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>
          <w:b/>
        </w:rPr>
        <w:t>Supporting Table 3</w:t>
      </w:r>
      <w:r>
        <w:rPr/>
        <w:t>: qPCR validation results</w:t>
      </w:r>
    </w:p>
    <w:tbl>
      <w:tblPr>
        <w:tblW w:w="9899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766"/>
        <w:gridCol w:w="695"/>
        <w:gridCol w:w="766"/>
        <w:gridCol w:w="695"/>
        <w:gridCol w:w="766"/>
        <w:gridCol w:w="695"/>
        <w:gridCol w:w="766"/>
        <w:gridCol w:w="695"/>
        <w:gridCol w:w="766"/>
        <w:gridCol w:w="695"/>
        <w:gridCol w:w="766"/>
        <w:gridCol w:w="695"/>
      </w:tblGrid>
      <w:tr>
        <w:trPr/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. megateriu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s.</w:t>
            </w:r>
          </w:p>
          <w:p>
            <w:pPr>
              <w:pStyle w:val="Heading5"/>
              <w:rPr/>
            </w:pPr>
            <w:r>
              <w:rPr/>
              <w:t>E. coli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. megateriu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s.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. luteus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. megaterium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s.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eudomonas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. coli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s.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eudomonas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E. coli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s.</w:t>
            </w:r>
          </w:p>
          <w:p>
            <w:pPr>
              <w:pStyle w:val="Heading5"/>
              <w:rPr/>
            </w:pPr>
            <w:r>
              <w:rPr/>
              <w:t>M. luteus</w:t>
            </w:r>
          </w:p>
        </w:tc>
        <w:tc>
          <w:tcPr>
            <w:tcW w:w="14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/>
              <w:t>M. luteu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s.</w:t>
            </w:r>
          </w:p>
          <w:p>
            <w:pPr>
              <w:pStyle w:val="Normal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eudomonas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Array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qPCR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ys-4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814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.9792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.4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1652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03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8028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.9681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.31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lys-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712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538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266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984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.251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.11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pi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619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871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7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735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988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61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py-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651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197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ei-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800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162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809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tl-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059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170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hs-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547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6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957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002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57A10C.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126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636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096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62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t-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8426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545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002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16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dh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739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729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48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odh-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482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854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653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5.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0254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6.17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41F3.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758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1.9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3.107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2.6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sz w:val="20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St3z0">
    <w:name w:val="WW8NumSt3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17:16:00Z</dcterms:created>
  <dc:creator>Joseph Coolon</dc:creator>
  <dc:description/>
  <cp:keywords/>
  <dc:language>en-US</dc:language>
  <cp:lastModifiedBy>Michael Herman</cp:lastModifiedBy>
  <dcterms:modified xsi:type="dcterms:W3CDTF">2009-04-06T17:39:00Z</dcterms:modified>
  <cp:revision>4</cp:revision>
  <dc:subject/>
  <dc:title>Supporting Tables</dc:title>
</cp:coreProperties>
</file>